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716B6" w14:textId="77777777" w:rsidR="00793B9D" w:rsidRDefault="00793B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pPr w:leftFromText="141" w:rightFromText="141" w:vertAnchor="page" w:horzAnchor="margin" w:tblpY="2989"/>
        <w:tblW w:w="8494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645"/>
        <w:gridCol w:w="5069"/>
        <w:gridCol w:w="1780"/>
      </w:tblGrid>
      <w:tr w:rsidR="00793B9D" w14:paraId="3A03AB8B" w14:textId="77777777" w:rsidTr="00793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2AAF071B" w14:textId="77777777" w:rsidR="00793B9D" w:rsidRDefault="008F5C6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5069" w:type="dxa"/>
          </w:tcPr>
          <w:p w14:paraId="17B0591F" w14:textId="77777777" w:rsidR="00793B9D" w:rsidRDefault="008F5C6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</w:p>
        </w:tc>
        <w:tc>
          <w:tcPr>
            <w:tcW w:w="1780" w:type="dxa"/>
          </w:tcPr>
          <w:p w14:paraId="6357CA95" w14:textId="77777777" w:rsidR="00793B9D" w:rsidRDefault="008F5C6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able</w:t>
            </w:r>
          </w:p>
        </w:tc>
      </w:tr>
      <w:tr w:rsidR="00793B9D" w14:paraId="2E5F37F5" w14:textId="77777777" w:rsidTr="0079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39D8BF2D" w14:textId="77777777" w:rsidR="00793B9D" w:rsidRDefault="008F5C6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ember 2025 – February 2026</w:t>
            </w:r>
          </w:p>
        </w:tc>
        <w:tc>
          <w:tcPr>
            <w:tcW w:w="5069" w:type="dxa"/>
          </w:tcPr>
          <w:p w14:paraId="4B2AE65B" w14:textId="77777777" w:rsidR="00793B9D" w:rsidRPr="008F5C65" w:rsidRDefault="008F5C6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5C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collection: systematic searches in databases, application of inclusion/exclusion criteria and data extraction (type of source, target audience, context, credibility, accessibility)</w:t>
            </w:r>
          </w:p>
        </w:tc>
        <w:tc>
          <w:tcPr>
            <w:tcW w:w="1780" w:type="dxa"/>
          </w:tcPr>
          <w:p w14:paraId="47D41610" w14:textId="77777777" w:rsidR="00793B9D" w:rsidRDefault="008F5C6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earcher / Review team</w:t>
            </w:r>
          </w:p>
        </w:tc>
      </w:tr>
      <w:tr w:rsidR="00793B9D" w14:paraId="0683E4FF" w14:textId="77777777" w:rsidTr="00793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15F28B2C" w14:textId="77777777" w:rsidR="00793B9D" w:rsidRDefault="008F5C6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ch - 2026</w:t>
            </w:r>
          </w:p>
        </w:tc>
        <w:tc>
          <w:tcPr>
            <w:tcW w:w="5069" w:type="dxa"/>
          </w:tcPr>
          <w:p w14:paraId="14D1D04F" w14:textId="77777777" w:rsidR="00793B9D" w:rsidRPr="008F5C65" w:rsidRDefault="008F5C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5C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vision and final data analysi</w:t>
            </w:r>
            <w:r w:rsidRPr="008F5C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: consistency verification, categorizing credibility and accessibility, descriptive and narrative synthesis, tables and graphics elaboration, identification of gaps. </w:t>
            </w:r>
          </w:p>
        </w:tc>
        <w:tc>
          <w:tcPr>
            <w:tcW w:w="1780" w:type="dxa"/>
          </w:tcPr>
          <w:p w14:paraId="50311873" w14:textId="77777777" w:rsidR="00793B9D" w:rsidRDefault="008F5C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earcher/ Review team</w:t>
            </w:r>
          </w:p>
        </w:tc>
      </w:tr>
      <w:tr w:rsidR="00793B9D" w14:paraId="607039D1" w14:textId="77777777" w:rsidTr="0079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0CF4CFB9" w14:textId="77777777" w:rsidR="00793B9D" w:rsidRDefault="008F5C65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ril 2026</w:t>
            </w:r>
          </w:p>
        </w:tc>
        <w:tc>
          <w:tcPr>
            <w:tcW w:w="5069" w:type="dxa"/>
          </w:tcPr>
          <w:p w14:paraId="26D1B1D1" w14:textId="77777777" w:rsidR="00793B9D" w:rsidRPr="008F5C65" w:rsidRDefault="008F5C6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5C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uscript preparation and submission: writing sections (introduction, methodology, results, discussion, conclusion), critical review, formatting adjustments, tables and graphics insertion, submission preparation.</w:t>
            </w:r>
          </w:p>
        </w:tc>
        <w:tc>
          <w:tcPr>
            <w:tcW w:w="1780" w:type="dxa"/>
          </w:tcPr>
          <w:p w14:paraId="559F6EF3" w14:textId="77777777" w:rsidR="00793B9D" w:rsidRDefault="008F5C6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earcher / Advisor</w:t>
            </w:r>
          </w:p>
        </w:tc>
      </w:tr>
    </w:tbl>
    <w:p w14:paraId="4C66E316" w14:textId="2644FBCD" w:rsidR="00793B9D" w:rsidRDefault="008F5C65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</w:t>
      </w:r>
      <w:r w:rsidRPr="008F5C65">
        <w:rPr>
          <w:rFonts w:ascii="Times New Roman" w:eastAsia="Times New Roman" w:hAnsi="Times New Roman" w:cs="Times New Roman"/>
          <w:b/>
        </w:rPr>
        <w:t>imeline</w:t>
      </w:r>
    </w:p>
    <w:sectPr w:rsidR="00793B9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B9D"/>
    <w:rsid w:val="00793B9D"/>
    <w:rsid w:val="008F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E8D60"/>
  <w15:docId w15:val="{92A075C2-2C7A-49CF-9AE9-A7E43B276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05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05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05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character" w:customStyle="1" w:styleId="Ttulo1Char">
    <w:name w:val="Título 1 Char"/>
    <w:basedOn w:val="Fontepargpadro"/>
    <w:uiPriority w:val="9"/>
    <w:rsid w:val="002057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uiPriority w:val="9"/>
    <w:semiHidden/>
    <w:rsid w:val="002057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uiPriority w:val="9"/>
    <w:semiHidden/>
    <w:rsid w:val="002057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uiPriority w:val="9"/>
    <w:semiHidden/>
    <w:rsid w:val="0020570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uiPriority w:val="9"/>
    <w:semiHidden/>
    <w:rsid w:val="0020570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uiPriority w:val="9"/>
    <w:semiHidden/>
    <w:rsid w:val="002057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0570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057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05708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uiPriority w:val="10"/>
    <w:rsid w:val="00205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uiPriority w:val="11"/>
    <w:rsid w:val="00205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05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0570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0570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0570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057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0570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05708"/>
    <w:rPr>
      <w:b/>
      <w:bCs/>
      <w:smallCaps/>
      <w:color w:val="2F5496" w:themeColor="accent1" w:themeShade="BF"/>
      <w:spacing w:val="5"/>
    </w:rPr>
  </w:style>
  <w:style w:type="table" w:styleId="SimplesTabela1">
    <w:name w:val="Plain Table 1"/>
    <w:basedOn w:val="Tabelanormal"/>
    <w:uiPriority w:val="41"/>
    <w:rsid w:val="002057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tulo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6Y3hMnPq3f5vKswMIF8KT57khw==">CgMxLjA4AHIhMXpaR3l0Q29ESVduSGpsQnJFVm84c01tblFNdXBDSEd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47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ia Cibele</dc:creator>
  <cp:lastModifiedBy>Vanessa Brito</cp:lastModifiedBy>
  <cp:revision>3</cp:revision>
  <dcterms:created xsi:type="dcterms:W3CDTF">2025-09-20T17:50:00Z</dcterms:created>
  <dcterms:modified xsi:type="dcterms:W3CDTF">2025-10-02T12:42:00Z</dcterms:modified>
</cp:coreProperties>
</file>